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3ECC" w:rsidRPr="00313BC5" w:rsidRDefault="00623ECC" w:rsidP="00623ECC">
      <w:pPr>
        <w:pStyle w:val="Caption"/>
        <w:spacing w:line="360" w:lineRule="auto"/>
        <w:mirrorIndents/>
        <w:jc w:val="both"/>
        <w:rPr>
          <w:rFonts w:ascii="Arial" w:hAnsi="Arial" w:cs="Arial"/>
          <w:i w:val="0"/>
          <w:color w:val="000000" w:themeColor="text1"/>
          <w:sz w:val="22"/>
          <w:szCs w:val="22"/>
        </w:rPr>
      </w:pPr>
      <w:bookmarkStart w:id="0" w:name="_GoBack"/>
      <w:r w:rsidRPr="00C93302">
        <w:rPr>
          <w:rFonts w:ascii="Arial" w:hAnsi="Arial" w:cs="Arial"/>
          <w:b/>
          <w:i w:val="0"/>
          <w:noProof/>
          <w:color w:val="000000" w:themeColor="text1"/>
          <w:sz w:val="22"/>
          <w:szCs w:val="22"/>
        </w:rPr>
        <w:drawing>
          <wp:inline distT="0" distB="0" distL="0" distR="0" wp14:anchorId="4BF64F71" wp14:editId="43527991">
            <wp:extent cx="5943600" cy="4258786"/>
            <wp:effectExtent l="0" t="0" r="0" b="8890"/>
            <wp:docPr id="3" name="Picture 3" descr="C:\MSSM\People\Jim\Hanta 7_2_19\Supp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MSSM\People\Jim\Hanta 7_2_19\Suppl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58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Suppl. Figure 1. Vaccination regimens and </w:t>
      </w:r>
      <w:proofErr w:type="spellStart"/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>hybridoma</w:t>
      </w:r>
      <w:proofErr w:type="spellEnd"/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 xml:space="preserve"> screening statistics. A)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Two groups of five female BALB/c mice each were vaccinated with the given DNA encoded in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pCAGGS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mammalian expression plasmids in two or three separate events, 100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μg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each, separated by 21-day intervals. DNA vaccinations were done via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i.m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. injection followed by electroporation at the injection site. Subsequent boost(s) were comprised of 10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  <w:vertAlign w:val="superscript"/>
        </w:rPr>
        <w:t>5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PFU VSV-ANDV injected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i.p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. Only the mouse used for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hybridoma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usion was given the final boost. Three days after the last boost, the mouse was anesthetized and the spleen excised for use in a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hybridoma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usion. </w:t>
      </w:r>
      <w:r w:rsidRPr="00313BC5">
        <w:rPr>
          <w:rFonts w:ascii="Arial" w:hAnsi="Arial" w:cs="Arial"/>
          <w:b/>
          <w:i w:val="0"/>
          <w:color w:val="000000" w:themeColor="text1"/>
          <w:sz w:val="22"/>
          <w:szCs w:val="22"/>
        </w:rPr>
        <w:t>B)</w:t>
      </w:r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Diagram showing the statistics of the ensuing two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hybridoma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 fusions. Out of 1729 picked clones, 11.91% were positive for VSV-ANDV and negative for VSV-WT via ELISA and immunostaining of infected cells. Out of 206 clones in the aforementioned category (VSV-ANDV(+)/VSV-</w:t>
      </w:r>
      <w:proofErr w:type="gram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WT(</w:t>
      </w:r>
      <w:proofErr w:type="gram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 xml:space="preserve">-)), 19 were monoclonal IgG per rapid ELISA </w:t>
      </w:r>
      <w:proofErr w:type="spellStart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isotyping</w:t>
      </w:r>
      <w:proofErr w:type="spellEnd"/>
      <w:r w:rsidRPr="00313BC5">
        <w:rPr>
          <w:rFonts w:ascii="Arial" w:hAnsi="Arial" w:cs="Arial"/>
          <w:i w:val="0"/>
          <w:color w:val="000000" w:themeColor="text1"/>
          <w:sz w:val="22"/>
          <w:szCs w:val="22"/>
        </w:rPr>
        <w:t>. Of those 19, two were IgG1, twelve IgG2a, and five IgG2b. These 19 clones were used for subsequent assays.</w:t>
      </w:r>
    </w:p>
    <w:p w:rsidR="009F7DD3" w:rsidRDefault="00623ECC"/>
    <w:sectPr w:rsidR="009F7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ECC"/>
    <w:rsid w:val="002325E7"/>
    <w:rsid w:val="0033648B"/>
    <w:rsid w:val="00623ECC"/>
    <w:rsid w:val="00ED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93ADB3-DED7-4F14-B8F4-DE7BF4443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3EC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Medical Center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mer, Florian</dc:creator>
  <cp:keywords/>
  <dc:description/>
  <cp:lastModifiedBy>Krammer, Florian</cp:lastModifiedBy>
  <cp:revision>1</cp:revision>
  <dcterms:created xsi:type="dcterms:W3CDTF">2020-01-05T14:12:00Z</dcterms:created>
  <dcterms:modified xsi:type="dcterms:W3CDTF">2020-01-05T14:13:00Z</dcterms:modified>
</cp:coreProperties>
</file>